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52EAC" w14:textId="77777777" w:rsidR="009C18D1" w:rsidRPr="00F6319F" w:rsidRDefault="009C18D1" w:rsidP="009C18D1">
      <w:pPr>
        <w:spacing w:line="276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4</w:t>
      </w:r>
      <w:r w:rsidRPr="00E634A5">
        <w:rPr>
          <w:rFonts w:ascii="Arial" w:eastAsia="Arial" w:hAnsi="Arial" w:cs="Arial"/>
          <w:b/>
          <w:bCs/>
        </w:rPr>
        <w:t xml:space="preserve"> Table: </w:t>
      </w:r>
      <w:r>
        <w:rPr>
          <w:rFonts w:ascii="Arial" w:eastAsia="Arial" w:hAnsi="Arial" w:cs="Arial"/>
          <w:b/>
          <w:bCs/>
        </w:rPr>
        <w:t xml:space="preserve">SARS-CoV-2 and RaTG13 </w:t>
      </w:r>
      <w:r w:rsidRPr="00E634A5">
        <w:rPr>
          <w:rFonts w:ascii="Arial" w:eastAsia="Arial" w:hAnsi="Arial" w:cs="Arial"/>
          <w:b/>
          <w:bCs/>
        </w:rPr>
        <w:t>glycoproteins</w:t>
      </w:r>
      <w:r>
        <w:rPr>
          <w:rFonts w:ascii="Arial" w:eastAsia="Arial" w:hAnsi="Arial" w:cs="Arial"/>
          <w:b/>
          <w:bCs/>
        </w:rPr>
        <w:t xml:space="preserve"> with amino acid mutations in the RBD</w:t>
      </w:r>
      <w:r w:rsidRPr="00E634A5">
        <w:rPr>
          <w:rFonts w:ascii="Arial" w:eastAsia="Arial" w:hAnsi="Arial" w:cs="Arial"/>
          <w:b/>
          <w:bCs/>
        </w:rPr>
        <w:t xml:space="preserve"> used in this study</w:t>
      </w:r>
      <w:r>
        <w:rPr>
          <w:rFonts w:ascii="Arial" w:eastAsia="Arial" w:hAnsi="Arial" w:cs="Arial"/>
          <w:b/>
          <w:bCs/>
        </w:rPr>
        <w:t xml:space="preserve"> to generate chimeras</w:t>
      </w:r>
      <w:r w:rsidRPr="00E634A5">
        <w:rPr>
          <w:rFonts w:ascii="Arial" w:eastAsia="Arial" w:hAnsi="Arial" w:cs="Arial"/>
          <w:b/>
          <w:bCs/>
        </w:rPr>
        <w:t>.</w:t>
      </w:r>
    </w:p>
    <w:tbl>
      <w:tblPr>
        <w:tblStyle w:val="TableGrid"/>
        <w:tblW w:w="9227" w:type="dxa"/>
        <w:tblLayout w:type="fixed"/>
        <w:tblLook w:val="06A0" w:firstRow="1" w:lastRow="0" w:firstColumn="1" w:lastColumn="0" w:noHBand="1" w:noVBand="1"/>
      </w:tblPr>
      <w:tblGrid>
        <w:gridCol w:w="2528"/>
        <w:gridCol w:w="2637"/>
        <w:gridCol w:w="4062"/>
      </w:tblGrid>
      <w:tr w:rsidR="009C18D1" w:rsidRPr="00E634A5" w14:paraId="247C9EA2" w14:textId="77777777" w:rsidTr="00791AD5">
        <w:tc>
          <w:tcPr>
            <w:tcW w:w="2528" w:type="dxa"/>
          </w:tcPr>
          <w:p w14:paraId="682C2B3D" w14:textId="77777777" w:rsidR="009C18D1" w:rsidRPr="00E634A5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 xml:space="preserve">Glycoprotein </w:t>
            </w:r>
          </w:p>
        </w:tc>
        <w:tc>
          <w:tcPr>
            <w:tcW w:w="2637" w:type="dxa"/>
          </w:tcPr>
          <w:p w14:paraId="0183AA31" w14:textId="77777777" w:rsidR="009C18D1" w:rsidRPr="00E634A5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Amino acid mutations</w:t>
            </w:r>
          </w:p>
        </w:tc>
        <w:tc>
          <w:tcPr>
            <w:tcW w:w="4062" w:type="dxa"/>
          </w:tcPr>
          <w:p w14:paraId="3324C3E9" w14:textId="77777777" w:rsidR="009C18D1" w:rsidRPr="00E634A5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>Backbone</w:t>
            </w:r>
          </w:p>
        </w:tc>
      </w:tr>
      <w:tr w:rsidR="009C18D1" w:rsidRPr="00E634A5" w14:paraId="4CA52C65" w14:textId="77777777" w:rsidTr="00791AD5">
        <w:tc>
          <w:tcPr>
            <w:tcW w:w="2528" w:type="dxa"/>
          </w:tcPr>
          <w:p w14:paraId="5BDE7BCA" w14:textId="77777777" w:rsidR="009C18D1" w:rsidRPr="00E634A5" w:rsidRDefault="009C18D1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SARS-CoV-2 Spike</w:t>
            </w:r>
          </w:p>
        </w:tc>
        <w:tc>
          <w:tcPr>
            <w:tcW w:w="2637" w:type="dxa"/>
          </w:tcPr>
          <w:p w14:paraId="013FC8CB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439K</w:t>
            </w:r>
          </w:p>
          <w:p w14:paraId="0706CBCC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449F</w:t>
            </w:r>
          </w:p>
          <w:p w14:paraId="2AC4FF7E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484T</w:t>
            </w:r>
          </w:p>
          <w:p w14:paraId="628A5475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486L</w:t>
            </w:r>
          </w:p>
          <w:p w14:paraId="6FD7003A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493Y</w:t>
            </w:r>
          </w:p>
          <w:p w14:paraId="2630B2FF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498Y</w:t>
            </w:r>
          </w:p>
          <w:p w14:paraId="354FB947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501D</w:t>
            </w:r>
          </w:p>
          <w:p w14:paraId="4E83AE10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505H</w:t>
            </w:r>
          </w:p>
          <w:p w14:paraId="2CB96A6A" w14:textId="77777777" w:rsidR="009C18D1" w:rsidRPr="00E634A5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, “chimera”</w:t>
            </w:r>
          </w:p>
        </w:tc>
        <w:tc>
          <w:tcPr>
            <w:tcW w:w="4062" w:type="dxa"/>
          </w:tcPr>
          <w:p w14:paraId="60342CBD" w14:textId="77777777" w:rsidR="009C18D1" w:rsidRPr="00E634A5" w:rsidRDefault="009C18D1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pcDNA3.1+ with C-terminus FLAG tag</w:t>
            </w:r>
          </w:p>
        </w:tc>
      </w:tr>
      <w:tr w:rsidR="009C18D1" w:rsidRPr="00E634A5" w14:paraId="06A6B03E" w14:textId="77777777" w:rsidTr="00791AD5">
        <w:tc>
          <w:tcPr>
            <w:tcW w:w="2528" w:type="dxa"/>
          </w:tcPr>
          <w:p w14:paraId="77A50172" w14:textId="77777777" w:rsidR="009C18D1" w:rsidRPr="00E634A5" w:rsidRDefault="009C18D1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TG13 Spike</w:t>
            </w:r>
          </w:p>
        </w:tc>
        <w:tc>
          <w:tcPr>
            <w:tcW w:w="2637" w:type="dxa"/>
          </w:tcPr>
          <w:p w14:paraId="10355BB1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439N</w:t>
            </w:r>
          </w:p>
          <w:p w14:paraId="6A0B50B7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449Y</w:t>
            </w:r>
          </w:p>
          <w:p w14:paraId="4F247E41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484E</w:t>
            </w:r>
          </w:p>
          <w:p w14:paraId="460C7488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486F</w:t>
            </w:r>
          </w:p>
          <w:p w14:paraId="66DF54FA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493Q</w:t>
            </w:r>
          </w:p>
          <w:p w14:paraId="20CBF747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498Q</w:t>
            </w:r>
          </w:p>
          <w:p w14:paraId="4BDA2D51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501N</w:t>
            </w:r>
          </w:p>
          <w:p w14:paraId="0C09640E" w14:textId="77777777" w:rsidR="009C18D1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505Y</w:t>
            </w:r>
          </w:p>
          <w:p w14:paraId="5F502894" w14:textId="77777777" w:rsidR="009C18D1" w:rsidRPr="00E634A5" w:rsidRDefault="009C18D1" w:rsidP="00791AD5">
            <w:pP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</w:rPr>
              <w:t>All, “chimera”</w:t>
            </w:r>
          </w:p>
        </w:tc>
        <w:tc>
          <w:tcPr>
            <w:tcW w:w="4062" w:type="dxa"/>
          </w:tcPr>
          <w:p w14:paraId="21319826" w14:textId="77777777" w:rsidR="009C18D1" w:rsidRPr="00E634A5" w:rsidRDefault="009C18D1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cDNA3.1+ with C-terminus FLAG tag</w:t>
            </w:r>
          </w:p>
        </w:tc>
      </w:tr>
    </w:tbl>
    <w:p w14:paraId="43C3E41C" w14:textId="77777777" w:rsidR="009C18D1" w:rsidRDefault="009C18D1" w:rsidP="009C18D1"/>
    <w:p w14:paraId="0E2168AA" w14:textId="77777777" w:rsidR="00E16CEC" w:rsidRPr="009C18D1" w:rsidRDefault="00E16CEC" w:rsidP="009C18D1"/>
    <w:sectPr w:rsidR="00E16CEC" w:rsidRPr="009C1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1F"/>
    <w:rsid w:val="0013021F"/>
    <w:rsid w:val="004B4A45"/>
    <w:rsid w:val="009C18D1"/>
    <w:rsid w:val="00AA0D25"/>
    <w:rsid w:val="00E1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C304"/>
  <w15:chartTrackingRefBased/>
  <w15:docId w15:val="{03B6A831-F0A3-40D2-8020-1F1A09FD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1F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21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A0D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0D2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8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8D1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Thakur</dc:creator>
  <cp:keywords/>
  <dc:description/>
  <cp:lastModifiedBy>Nazia Thakur</cp:lastModifiedBy>
  <cp:revision>2</cp:revision>
  <dcterms:created xsi:type="dcterms:W3CDTF">2020-11-10T17:46:00Z</dcterms:created>
  <dcterms:modified xsi:type="dcterms:W3CDTF">2020-11-10T17:46:00Z</dcterms:modified>
</cp:coreProperties>
</file>